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47C44" w14:textId="77777777" w:rsidR="00386DEC" w:rsidRPr="00FE7E87" w:rsidRDefault="00386DEC" w:rsidP="00386DEC">
      <w:pPr>
        <w:pStyle w:val="EndNoteBibliography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466E5">
        <w:rPr>
          <w:rFonts w:ascii="Times New Roman" w:hAnsi="Times New Roman" w:cs="Times New Roman"/>
          <w:b/>
          <w:sz w:val="24"/>
          <w:szCs w:val="24"/>
        </w:rPr>
        <w:t xml:space="preserve">S5 Appendix. </w:t>
      </w:r>
      <w:r w:rsidRPr="00FE7E87">
        <w:rPr>
          <w:rFonts w:ascii="Times New Roman" w:hAnsi="Times New Roman" w:cs="Times New Roman"/>
          <w:bCs/>
          <w:sz w:val="24"/>
          <w:szCs w:val="24"/>
        </w:rPr>
        <w:t>Relative risks for comparing skin biopsy claims associated with a diagnosis of melanoma between COVID-19 (Weeks 11-15) and pre-COVID-19 (Weeks 1-10) periods for the first 15 weeks (starting on Monday) of 2020.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2"/>
        <w:gridCol w:w="1872"/>
        <w:gridCol w:w="1152"/>
        <w:gridCol w:w="1872"/>
        <w:gridCol w:w="1152"/>
      </w:tblGrid>
      <w:tr w:rsidR="00386DEC" w:rsidRPr="006B2792" w14:paraId="77D08AAA" w14:textId="77777777" w:rsidTr="00A42A35">
        <w:tc>
          <w:tcPr>
            <w:tcW w:w="40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4038B7" w14:textId="77777777" w:rsidR="00386DEC" w:rsidRPr="006B2792" w:rsidRDefault="00386DEC" w:rsidP="00A42A35">
            <w:pPr>
              <w:rPr>
                <w:b/>
                <w:bCs/>
              </w:rPr>
            </w:pPr>
            <w:r w:rsidRPr="006B2792">
              <w:rPr>
                <w:b/>
                <w:bCs/>
              </w:rPr>
              <w:t>Patient Characteristics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C6946" w14:textId="77777777" w:rsidR="00386DEC" w:rsidRPr="006B2792" w:rsidRDefault="00386DEC" w:rsidP="00A42A35">
            <w:pPr>
              <w:jc w:val="center"/>
              <w:rPr>
                <w:b/>
                <w:bCs/>
              </w:rPr>
            </w:pPr>
            <w:r w:rsidRPr="006B2792">
              <w:rPr>
                <w:b/>
                <w:bCs/>
              </w:rPr>
              <w:t>Unadjusted Analysis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F5D07" w14:textId="77777777" w:rsidR="00386DEC" w:rsidRPr="006B2792" w:rsidRDefault="00386DEC" w:rsidP="00A42A35">
            <w:pPr>
              <w:jc w:val="center"/>
              <w:rPr>
                <w:b/>
                <w:bCs/>
              </w:rPr>
            </w:pPr>
            <w:r w:rsidRPr="006B2792">
              <w:rPr>
                <w:b/>
                <w:bCs/>
              </w:rPr>
              <w:t>Adjusted Analysis</w:t>
            </w:r>
            <w:r w:rsidRPr="006B2792">
              <w:rPr>
                <w:b/>
                <w:bCs/>
                <w:vertAlign w:val="superscript"/>
              </w:rPr>
              <w:t>1</w:t>
            </w:r>
          </w:p>
        </w:tc>
      </w:tr>
      <w:tr w:rsidR="00386DEC" w:rsidRPr="006B2792" w14:paraId="0DE5FD23" w14:textId="77777777" w:rsidTr="00A42A35">
        <w:tc>
          <w:tcPr>
            <w:tcW w:w="40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493A5" w14:textId="77777777" w:rsidR="00386DEC" w:rsidRPr="006B2792" w:rsidRDefault="00386DEC" w:rsidP="00A42A35"/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80EC65" w14:textId="77777777" w:rsidR="00386DEC" w:rsidRPr="006B2792" w:rsidRDefault="00386DEC" w:rsidP="00A42A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BF9B52A" w14:textId="77777777" w:rsidR="00386DEC" w:rsidRPr="006B2792" w:rsidRDefault="00386DEC" w:rsidP="00A42A35">
            <w:pPr>
              <w:jc w:val="center"/>
              <w:rPr>
                <w:b/>
                <w:bCs/>
              </w:rPr>
            </w:pPr>
            <w:r w:rsidRPr="006B2792">
              <w:rPr>
                <w:b/>
                <w:bCs/>
              </w:rPr>
              <w:t>P-Valu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A7B0E7" w14:textId="77777777" w:rsidR="00386DEC" w:rsidRPr="006B2792" w:rsidRDefault="00386DEC" w:rsidP="00A42A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R (95% CI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A3A94" w14:textId="77777777" w:rsidR="00386DEC" w:rsidRPr="006B2792" w:rsidRDefault="00386DEC" w:rsidP="00A42A35">
            <w:pPr>
              <w:jc w:val="center"/>
              <w:rPr>
                <w:b/>
                <w:bCs/>
              </w:rPr>
            </w:pPr>
            <w:r w:rsidRPr="006B2792">
              <w:rPr>
                <w:b/>
                <w:bCs/>
              </w:rPr>
              <w:t>P-Value</w:t>
            </w:r>
          </w:p>
        </w:tc>
      </w:tr>
      <w:tr w:rsidR="00386DEC" w:rsidRPr="006B2792" w14:paraId="1AD33DB1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4B2CD220" w14:textId="77777777" w:rsidR="00386DEC" w:rsidRPr="006B2792" w:rsidRDefault="00386DEC" w:rsidP="00A42A35">
            <w:r w:rsidRPr="006B2792">
              <w:t>Age (categorized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1185E820" w14:textId="77777777" w:rsidR="00386DEC" w:rsidRPr="006B2792" w:rsidRDefault="00386DEC" w:rsidP="00A42A35">
            <w:pPr>
              <w:jc w:val="right"/>
            </w:pPr>
          </w:p>
        </w:tc>
        <w:tc>
          <w:tcPr>
            <w:tcW w:w="1152" w:type="dxa"/>
          </w:tcPr>
          <w:p w14:paraId="5926C693" w14:textId="77777777" w:rsidR="00386DEC" w:rsidRPr="006B2792" w:rsidRDefault="00386DEC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F9CE306" w14:textId="77777777" w:rsidR="00386DEC" w:rsidRPr="006B2792" w:rsidRDefault="00386DEC" w:rsidP="00A42A35">
            <w:pPr>
              <w:jc w:val="right"/>
            </w:pP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00BE2D0F" w14:textId="77777777" w:rsidR="00386DEC" w:rsidRPr="006B2792" w:rsidRDefault="00386DEC" w:rsidP="00A42A35">
            <w:pPr>
              <w:jc w:val="right"/>
            </w:pPr>
          </w:p>
        </w:tc>
      </w:tr>
      <w:tr w:rsidR="00386DEC" w:rsidRPr="006B2792" w14:paraId="2F2E533D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34F26D58" w14:textId="77777777" w:rsidR="00386DEC" w:rsidRPr="006B2792" w:rsidRDefault="00386DEC" w:rsidP="00A42A35">
            <w:r w:rsidRPr="006B2792">
              <w:t xml:space="preserve">   20-59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359973B" w14:textId="77777777" w:rsidR="00386DEC" w:rsidRPr="006B2792" w:rsidRDefault="00386DEC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</w:tcPr>
          <w:p w14:paraId="2F0B94DA" w14:textId="77777777" w:rsidR="00386DEC" w:rsidRPr="006B2792" w:rsidRDefault="00386DEC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A5A4C41" w14:textId="77777777" w:rsidR="00386DEC" w:rsidRPr="006B2792" w:rsidRDefault="00386DEC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252C4A62" w14:textId="77777777" w:rsidR="00386DEC" w:rsidRPr="006B2792" w:rsidRDefault="00386DEC" w:rsidP="00A42A35">
            <w:pPr>
              <w:jc w:val="right"/>
            </w:pPr>
          </w:p>
        </w:tc>
      </w:tr>
      <w:tr w:rsidR="00386DEC" w:rsidRPr="006B2792" w14:paraId="112DE465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1F3C297F" w14:textId="77777777" w:rsidR="00386DEC" w:rsidRPr="006B2792" w:rsidRDefault="00386DEC" w:rsidP="00A42A35">
            <w:r w:rsidRPr="006B2792">
              <w:t xml:space="preserve">   60-69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210BAE9" w14:textId="77777777" w:rsidR="00386DEC" w:rsidRPr="006B2792" w:rsidRDefault="00386DEC" w:rsidP="00A42A35">
            <w:pPr>
              <w:jc w:val="right"/>
            </w:pPr>
            <w:r w:rsidRPr="006B2792">
              <w:t>1.26 (0.75-2.11)</w:t>
            </w:r>
          </w:p>
        </w:tc>
        <w:tc>
          <w:tcPr>
            <w:tcW w:w="1152" w:type="dxa"/>
          </w:tcPr>
          <w:p w14:paraId="36DF6B51" w14:textId="77777777" w:rsidR="00386DEC" w:rsidRPr="006B2792" w:rsidRDefault="00386DEC" w:rsidP="00A42A35">
            <w:pPr>
              <w:jc w:val="right"/>
            </w:pPr>
            <w:r w:rsidRPr="006B2792">
              <w:t>0.380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424C0C4" w14:textId="77777777" w:rsidR="00386DEC" w:rsidRPr="006B2792" w:rsidRDefault="00386DEC" w:rsidP="00A42A35">
            <w:pPr>
              <w:jc w:val="right"/>
            </w:pPr>
            <w:r w:rsidRPr="006B2792">
              <w:t>1.05 (0.62-1.77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0103FDD7" w14:textId="77777777" w:rsidR="00386DEC" w:rsidRPr="006B2792" w:rsidRDefault="00386DEC" w:rsidP="00A42A35">
            <w:pPr>
              <w:jc w:val="right"/>
            </w:pPr>
            <w:r w:rsidRPr="006B2792">
              <w:t>0.855</w:t>
            </w:r>
          </w:p>
        </w:tc>
      </w:tr>
      <w:tr w:rsidR="00386DEC" w:rsidRPr="006B2792" w14:paraId="2EF8EE99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289FAE84" w14:textId="77777777" w:rsidR="00386DEC" w:rsidRPr="006B2792" w:rsidRDefault="00386DEC" w:rsidP="00A42A35">
            <w:r w:rsidRPr="006B2792">
              <w:t xml:space="preserve">   70-79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10F6C94C" w14:textId="77777777" w:rsidR="00386DEC" w:rsidRPr="006B2792" w:rsidRDefault="00386DEC" w:rsidP="00A42A35">
            <w:pPr>
              <w:jc w:val="right"/>
            </w:pPr>
            <w:r w:rsidRPr="006B2792">
              <w:t>1.19 (0.72-1.96)</w:t>
            </w:r>
          </w:p>
        </w:tc>
        <w:tc>
          <w:tcPr>
            <w:tcW w:w="1152" w:type="dxa"/>
          </w:tcPr>
          <w:p w14:paraId="66952171" w14:textId="77777777" w:rsidR="00386DEC" w:rsidRPr="006B2792" w:rsidRDefault="00386DEC" w:rsidP="00A42A35">
            <w:pPr>
              <w:jc w:val="right"/>
            </w:pPr>
            <w:r w:rsidRPr="006B2792">
              <w:t>0.504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230D06C" w14:textId="77777777" w:rsidR="00386DEC" w:rsidRPr="006B2792" w:rsidRDefault="00386DEC" w:rsidP="00A42A35">
            <w:pPr>
              <w:jc w:val="right"/>
            </w:pPr>
            <w:r w:rsidRPr="006B2792">
              <w:t>0.94 (0.55-1.59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25B86B4B" w14:textId="77777777" w:rsidR="00386DEC" w:rsidRPr="006B2792" w:rsidRDefault="00386DEC" w:rsidP="00A42A35">
            <w:pPr>
              <w:jc w:val="right"/>
            </w:pPr>
            <w:r w:rsidRPr="006B2792">
              <w:t>0.807</w:t>
            </w:r>
          </w:p>
        </w:tc>
      </w:tr>
      <w:tr w:rsidR="00386DEC" w:rsidRPr="006B2792" w14:paraId="1850871E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1EE61F9A" w14:textId="77777777" w:rsidR="00386DEC" w:rsidRPr="006B2792" w:rsidRDefault="00386DEC" w:rsidP="00A42A35">
            <w:r w:rsidRPr="006B2792">
              <w:t xml:space="preserve">   80+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D571D60" w14:textId="77777777" w:rsidR="00386DEC" w:rsidRPr="006B2792" w:rsidRDefault="00386DEC" w:rsidP="00A42A35">
            <w:pPr>
              <w:jc w:val="right"/>
            </w:pPr>
            <w:r w:rsidRPr="006B2792">
              <w:t>0.86 (0.45-1.63)</w:t>
            </w:r>
          </w:p>
        </w:tc>
        <w:tc>
          <w:tcPr>
            <w:tcW w:w="1152" w:type="dxa"/>
          </w:tcPr>
          <w:p w14:paraId="120EE231" w14:textId="77777777" w:rsidR="00386DEC" w:rsidRPr="006B2792" w:rsidRDefault="00386DEC" w:rsidP="00A42A35">
            <w:pPr>
              <w:jc w:val="right"/>
            </w:pPr>
            <w:r w:rsidRPr="006B2792">
              <w:t>0.639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0081E15" w14:textId="77777777" w:rsidR="00386DEC" w:rsidRPr="006B2792" w:rsidRDefault="00386DEC" w:rsidP="00A42A35">
            <w:pPr>
              <w:jc w:val="right"/>
            </w:pPr>
            <w:r w:rsidRPr="006B2792">
              <w:t>0.70 (0.36-1.36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3276F2E2" w14:textId="77777777" w:rsidR="00386DEC" w:rsidRPr="006B2792" w:rsidRDefault="00386DEC" w:rsidP="00A42A35">
            <w:pPr>
              <w:jc w:val="right"/>
            </w:pPr>
            <w:r w:rsidRPr="006B2792">
              <w:t>0.291</w:t>
            </w:r>
          </w:p>
        </w:tc>
      </w:tr>
      <w:tr w:rsidR="00386DEC" w:rsidRPr="006B2792" w14:paraId="1E79D16F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645C5A85" w14:textId="77777777" w:rsidR="00386DEC" w:rsidRPr="006B2792" w:rsidRDefault="00386DEC" w:rsidP="00A42A35">
            <w:r w:rsidRPr="006B2792">
              <w:t>Sex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46098B3D" w14:textId="77777777" w:rsidR="00386DEC" w:rsidRPr="006B2792" w:rsidRDefault="00386DEC" w:rsidP="00A42A35">
            <w:pPr>
              <w:jc w:val="right"/>
            </w:pPr>
          </w:p>
        </w:tc>
        <w:tc>
          <w:tcPr>
            <w:tcW w:w="1152" w:type="dxa"/>
          </w:tcPr>
          <w:p w14:paraId="772F84B7" w14:textId="77777777" w:rsidR="00386DEC" w:rsidRPr="006B2792" w:rsidRDefault="00386DEC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5034D59" w14:textId="77777777" w:rsidR="00386DEC" w:rsidRPr="006B2792" w:rsidRDefault="00386DEC" w:rsidP="00A42A35">
            <w:pPr>
              <w:jc w:val="right"/>
            </w:pP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1ABB4CB1" w14:textId="77777777" w:rsidR="00386DEC" w:rsidRPr="006B2792" w:rsidRDefault="00386DEC" w:rsidP="00A42A35">
            <w:pPr>
              <w:jc w:val="right"/>
            </w:pPr>
          </w:p>
        </w:tc>
      </w:tr>
      <w:tr w:rsidR="00386DEC" w:rsidRPr="006B2792" w14:paraId="651A0FB8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42644C77" w14:textId="77777777" w:rsidR="00386DEC" w:rsidRPr="006B2792" w:rsidRDefault="00386DEC" w:rsidP="00A42A35">
            <w:r w:rsidRPr="006B2792">
              <w:t xml:space="preserve">   Female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1CD65377" w14:textId="77777777" w:rsidR="00386DEC" w:rsidRPr="006B2792" w:rsidRDefault="00386DEC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</w:tcPr>
          <w:p w14:paraId="654CB4B9" w14:textId="77777777" w:rsidR="00386DEC" w:rsidRPr="006B2792" w:rsidRDefault="00386DEC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4ABE1BC3" w14:textId="77777777" w:rsidR="00386DEC" w:rsidRPr="006B2792" w:rsidRDefault="00386DEC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7A3BD9A9" w14:textId="77777777" w:rsidR="00386DEC" w:rsidRPr="006B2792" w:rsidRDefault="00386DEC" w:rsidP="00A42A35">
            <w:pPr>
              <w:jc w:val="right"/>
            </w:pPr>
          </w:p>
        </w:tc>
      </w:tr>
      <w:tr w:rsidR="00386DEC" w:rsidRPr="006B2792" w14:paraId="79575ECF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33D9F244" w14:textId="77777777" w:rsidR="00386DEC" w:rsidRPr="006B2792" w:rsidRDefault="00386DEC" w:rsidP="00A42A35">
            <w:r w:rsidRPr="006B2792">
              <w:t xml:space="preserve">   Male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4B2FEE2C" w14:textId="77777777" w:rsidR="00386DEC" w:rsidRPr="006B2792" w:rsidRDefault="00386DEC" w:rsidP="00A42A35">
            <w:pPr>
              <w:jc w:val="right"/>
            </w:pPr>
            <w:r w:rsidRPr="006B2792">
              <w:t>1.30 (0.89-1.92)</w:t>
            </w:r>
          </w:p>
        </w:tc>
        <w:tc>
          <w:tcPr>
            <w:tcW w:w="1152" w:type="dxa"/>
          </w:tcPr>
          <w:p w14:paraId="08D0F52A" w14:textId="77777777" w:rsidR="00386DEC" w:rsidRPr="006B2792" w:rsidRDefault="00386DEC" w:rsidP="00A42A35">
            <w:pPr>
              <w:jc w:val="right"/>
            </w:pPr>
            <w:r w:rsidRPr="006B2792">
              <w:t>0.178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35A044E" w14:textId="77777777" w:rsidR="00386DEC" w:rsidRPr="006B2792" w:rsidRDefault="00386DEC" w:rsidP="00A42A35">
            <w:pPr>
              <w:jc w:val="right"/>
            </w:pPr>
            <w:r w:rsidRPr="006B2792">
              <w:t>1.15 (0.77-1.72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3F63F915" w14:textId="77777777" w:rsidR="00386DEC" w:rsidRPr="006B2792" w:rsidRDefault="00386DEC" w:rsidP="00A42A35">
            <w:pPr>
              <w:jc w:val="right"/>
            </w:pPr>
            <w:r w:rsidRPr="006B2792">
              <w:t>0.486</w:t>
            </w:r>
          </w:p>
        </w:tc>
      </w:tr>
      <w:tr w:rsidR="00386DEC" w:rsidRPr="006B2792" w14:paraId="4A8DB291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27DD36A4" w14:textId="77777777" w:rsidR="00386DEC" w:rsidRPr="006B2792" w:rsidRDefault="00386DEC" w:rsidP="00A42A35">
            <w:r w:rsidRPr="006B2792">
              <w:t>Income quintiles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C860CC3" w14:textId="77777777" w:rsidR="00386DEC" w:rsidRPr="006B2792" w:rsidRDefault="00386DEC" w:rsidP="00A42A35">
            <w:pPr>
              <w:jc w:val="right"/>
            </w:pPr>
          </w:p>
        </w:tc>
        <w:tc>
          <w:tcPr>
            <w:tcW w:w="1152" w:type="dxa"/>
          </w:tcPr>
          <w:p w14:paraId="6DA49736" w14:textId="77777777" w:rsidR="00386DEC" w:rsidRPr="006B2792" w:rsidRDefault="00386DEC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E49F4EA" w14:textId="77777777" w:rsidR="00386DEC" w:rsidRPr="006B2792" w:rsidRDefault="00386DEC" w:rsidP="00A42A35">
            <w:pPr>
              <w:jc w:val="right"/>
            </w:pP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5645B06A" w14:textId="77777777" w:rsidR="00386DEC" w:rsidRPr="006B2792" w:rsidRDefault="00386DEC" w:rsidP="00A42A35">
            <w:pPr>
              <w:jc w:val="right"/>
            </w:pPr>
          </w:p>
        </w:tc>
      </w:tr>
      <w:tr w:rsidR="00386DEC" w:rsidRPr="006B2792" w14:paraId="6DA879C1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39083945" w14:textId="77777777" w:rsidR="00386DEC" w:rsidRPr="006B2792" w:rsidRDefault="00386DEC" w:rsidP="00A42A35">
            <w:r w:rsidRPr="006B2792">
              <w:t xml:space="preserve">   1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B89E8AE" w14:textId="77777777" w:rsidR="00386DEC" w:rsidRPr="006B2792" w:rsidRDefault="00386DEC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</w:tcPr>
          <w:p w14:paraId="44B0222B" w14:textId="77777777" w:rsidR="00386DEC" w:rsidRPr="006B2792" w:rsidRDefault="00386DEC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41BA5FC" w14:textId="77777777" w:rsidR="00386DEC" w:rsidRPr="006B2792" w:rsidRDefault="00386DEC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23BB90A3" w14:textId="77777777" w:rsidR="00386DEC" w:rsidRPr="006B2792" w:rsidRDefault="00386DEC" w:rsidP="00A42A35">
            <w:pPr>
              <w:jc w:val="right"/>
            </w:pPr>
          </w:p>
        </w:tc>
      </w:tr>
      <w:tr w:rsidR="00386DEC" w:rsidRPr="006B2792" w14:paraId="79CD3DAE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7353D852" w14:textId="77777777" w:rsidR="00386DEC" w:rsidRPr="006B2792" w:rsidRDefault="00386DEC" w:rsidP="00A42A35">
            <w:r w:rsidRPr="006B2792">
              <w:t xml:space="preserve">   2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29EC1B0" w14:textId="77777777" w:rsidR="00386DEC" w:rsidRPr="006B2792" w:rsidRDefault="00386DEC" w:rsidP="00A42A35">
            <w:pPr>
              <w:jc w:val="right"/>
            </w:pPr>
            <w:r w:rsidRPr="006B2792">
              <w:t>1.62 (0.67-3.91)</w:t>
            </w:r>
          </w:p>
        </w:tc>
        <w:tc>
          <w:tcPr>
            <w:tcW w:w="1152" w:type="dxa"/>
          </w:tcPr>
          <w:p w14:paraId="4F797F89" w14:textId="77777777" w:rsidR="00386DEC" w:rsidRPr="006B2792" w:rsidRDefault="00386DEC" w:rsidP="00A42A35">
            <w:pPr>
              <w:jc w:val="right"/>
            </w:pPr>
            <w:r w:rsidRPr="006B2792">
              <w:t>0.281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31E9BB1" w14:textId="77777777" w:rsidR="00386DEC" w:rsidRPr="006B2792" w:rsidRDefault="00386DEC" w:rsidP="00A42A35">
            <w:pPr>
              <w:jc w:val="right"/>
            </w:pPr>
            <w:r w:rsidRPr="006B2792">
              <w:t>1.63 (0.68-3.90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48477E83" w14:textId="77777777" w:rsidR="00386DEC" w:rsidRPr="006B2792" w:rsidRDefault="00386DEC" w:rsidP="00A42A35">
            <w:pPr>
              <w:jc w:val="right"/>
            </w:pPr>
            <w:r w:rsidRPr="006B2792">
              <w:t>0.275</w:t>
            </w:r>
          </w:p>
        </w:tc>
      </w:tr>
      <w:tr w:rsidR="00386DEC" w:rsidRPr="006B2792" w14:paraId="27F02BD8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51C4481A" w14:textId="77777777" w:rsidR="00386DEC" w:rsidRPr="006B2792" w:rsidRDefault="00386DEC" w:rsidP="00A42A35">
            <w:r w:rsidRPr="006B2792">
              <w:t xml:space="preserve">   3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20EEC14" w14:textId="77777777" w:rsidR="00386DEC" w:rsidRPr="006B2792" w:rsidRDefault="00386DEC" w:rsidP="00A42A35">
            <w:pPr>
              <w:jc w:val="right"/>
            </w:pPr>
            <w:r w:rsidRPr="006B2792">
              <w:t>2.07 (0.92-4.67)</w:t>
            </w:r>
          </w:p>
        </w:tc>
        <w:tc>
          <w:tcPr>
            <w:tcW w:w="1152" w:type="dxa"/>
          </w:tcPr>
          <w:p w14:paraId="4183A4EA" w14:textId="77777777" w:rsidR="00386DEC" w:rsidRPr="006B2792" w:rsidRDefault="00386DEC" w:rsidP="00A42A35">
            <w:pPr>
              <w:jc w:val="right"/>
            </w:pPr>
            <w:r w:rsidRPr="006B2792">
              <w:t>0.080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25A8357" w14:textId="77777777" w:rsidR="00386DEC" w:rsidRPr="006B2792" w:rsidRDefault="00386DEC" w:rsidP="00A42A35">
            <w:pPr>
              <w:jc w:val="right"/>
            </w:pPr>
            <w:r w:rsidRPr="006B2792">
              <w:t>1.98 (0.88-4.44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156D94BF" w14:textId="77777777" w:rsidR="00386DEC" w:rsidRPr="006B2792" w:rsidRDefault="00386DEC" w:rsidP="00A42A35">
            <w:pPr>
              <w:jc w:val="right"/>
            </w:pPr>
            <w:r w:rsidRPr="006B2792">
              <w:t>0.097</w:t>
            </w:r>
          </w:p>
        </w:tc>
      </w:tr>
      <w:tr w:rsidR="00386DEC" w:rsidRPr="006B2792" w14:paraId="405EDEF2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43CEC9BF" w14:textId="77777777" w:rsidR="00386DEC" w:rsidRPr="006B2792" w:rsidRDefault="00386DEC" w:rsidP="00A42A35">
            <w:r w:rsidRPr="006B2792">
              <w:t xml:space="preserve">   4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F1E7AC7" w14:textId="77777777" w:rsidR="00386DEC" w:rsidRPr="006B2792" w:rsidRDefault="00386DEC" w:rsidP="00A42A35">
            <w:pPr>
              <w:jc w:val="right"/>
            </w:pPr>
            <w:r w:rsidRPr="006B2792">
              <w:t>1.62 (0.70-3.77)</w:t>
            </w:r>
          </w:p>
        </w:tc>
        <w:tc>
          <w:tcPr>
            <w:tcW w:w="1152" w:type="dxa"/>
          </w:tcPr>
          <w:p w14:paraId="7F590EB0" w14:textId="77777777" w:rsidR="00386DEC" w:rsidRPr="006B2792" w:rsidRDefault="00386DEC" w:rsidP="00A42A35">
            <w:pPr>
              <w:jc w:val="right"/>
            </w:pPr>
            <w:r w:rsidRPr="006B2792">
              <w:t>0.264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16957372" w14:textId="77777777" w:rsidR="00386DEC" w:rsidRPr="006B2792" w:rsidRDefault="00386DEC" w:rsidP="00A42A35">
            <w:pPr>
              <w:jc w:val="right"/>
            </w:pPr>
            <w:r w:rsidRPr="006B2792">
              <w:t>1.70 (0.73-3.94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7E7A997A" w14:textId="77777777" w:rsidR="00386DEC" w:rsidRPr="006B2792" w:rsidRDefault="00386DEC" w:rsidP="00A42A35">
            <w:pPr>
              <w:jc w:val="right"/>
            </w:pPr>
            <w:r w:rsidRPr="006B2792">
              <w:t>0.216</w:t>
            </w:r>
          </w:p>
        </w:tc>
      </w:tr>
      <w:tr w:rsidR="00386DEC" w:rsidRPr="006B2792" w14:paraId="094EBCF9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129BCD0C" w14:textId="77777777" w:rsidR="00386DEC" w:rsidRPr="006B2792" w:rsidRDefault="00386DEC" w:rsidP="00A42A35">
            <w:r w:rsidRPr="006B2792">
              <w:t xml:space="preserve">   5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E1604BF" w14:textId="77777777" w:rsidR="00386DEC" w:rsidRPr="006B2792" w:rsidRDefault="00386DEC" w:rsidP="00A42A35">
            <w:pPr>
              <w:jc w:val="right"/>
            </w:pPr>
            <w:r w:rsidRPr="006B2792">
              <w:t>2.62 (1.20-5.70)</w:t>
            </w:r>
          </w:p>
        </w:tc>
        <w:tc>
          <w:tcPr>
            <w:tcW w:w="1152" w:type="dxa"/>
          </w:tcPr>
          <w:p w14:paraId="2DC106DA" w14:textId="77777777" w:rsidR="00386DEC" w:rsidRPr="006B2792" w:rsidRDefault="00386DEC" w:rsidP="00A42A35">
            <w:pPr>
              <w:jc w:val="right"/>
            </w:pPr>
            <w:r w:rsidRPr="006B2792">
              <w:t>0.015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130AF96" w14:textId="77777777" w:rsidR="00386DEC" w:rsidRPr="006B2792" w:rsidRDefault="00386DEC" w:rsidP="00A42A35">
            <w:pPr>
              <w:jc w:val="right"/>
            </w:pPr>
            <w:r w:rsidRPr="006B2792">
              <w:t>2.59 (1.20-5.60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23CCF7E4" w14:textId="77777777" w:rsidR="00386DEC" w:rsidRPr="006B2792" w:rsidRDefault="00386DEC" w:rsidP="00A42A35">
            <w:pPr>
              <w:jc w:val="right"/>
            </w:pPr>
            <w:r w:rsidRPr="006B2792">
              <w:t>0.016</w:t>
            </w:r>
          </w:p>
        </w:tc>
      </w:tr>
      <w:tr w:rsidR="00386DEC" w:rsidRPr="006B2792" w14:paraId="192AAA63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2CB45973" w14:textId="77777777" w:rsidR="00386DEC" w:rsidRPr="006B2792" w:rsidRDefault="00386DEC" w:rsidP="00A42A35">
            <w:r w:rsidRPr="006B2792">
              <w:t>Rurality Index for Ontario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1DD86513" w14:textId="77777777" w:rsidR="00386DEC" w:rsidRPr="006B2792" w:rsidRDefault="00386DEC" w:rsidP="00A42A35">
            <w:pPr>
              <w:jc w:val="right"/>
            </w:pPr>
          </w:p>
        </w:tc>
        <w:tc>
          <w:tcPr>
            <w:tcW w:w="1152" w:type="dxa"/>
          </w:tcPr>
          <w:p w14:paraId="11AA4AA5" w14:textId="77777777" w:rsidR="00386DEC" w:rsidRPr="006B2792" w:rsidRDefault="00386DEC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4CFE4D05" w14:textId="77777777" w:rsidR="00386DEC" w:rsidRPr="006B2792" w:rsidRDefault="00386DEC" w:rsidP="00A42A35">
            <w:pPr>
              <w:jc w:val="right"/>
            </w:pP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52DD91AE" w14:textId="77777777" w:rsidR="00386DEC" w:rsidRPr="006B2792" w:rsidRDefault="00386DEC" w:rsidP="00A42A35">
            <w:pPr>
              <w:jc w:val="right"/>
            </w:pPr>
          </w:p>
        </w:tc>
      </w:tr>
      <w:tr w:rsidR="00386DEC" w:rsidRPr="006B2792" w14:paraId="729352F9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14D75A34" w14:textId="77777777" w:rsidR="00386DEC" w:rsidRPr="006B2792" w:rsidRDefault="00386DEC" w:rsidP="00A42A35">
            <w:r w:rsidRPr="006B2792">
              <w:t xml:space="preserve">   Urban (0-9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24AC463F" w14:textId="77777777" w:rsidR="00386DEC" w:rsidRPr="006B2792" w:rsidRDefault="00386DEC" w:rsidP="00A42A35">
            <w:pPr>
              <w:jc w:val="right"/>
            </w:pPr>
            <w:r w:rsidRPr="006B2792">
              <w:t>0.56 (0.34-0.92)</w:t>
            </w:r>
          </w:p>
        </w:tc>
        <w:tc>
          <w:tcPr>
            <w:tcW w:w="1152" w:type="dxa"/>
          </w:tcPr>
          <w:p w14:paraId="000FB210" w14:textId="77777777" w:rsidR="00386DEC" w:rsidRPr="006B2792" w:rsidRDefault="00386DEC" w:rsidP="00A42A35">
            <w:pPr>
              <w:jc w:val="right"/>
            </w:pPr>
            <w:r w:rsidRPr="006B2792">
              <w:t>0.023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52EB4C0" w14:textId="77777777" w:rsidR="00386DEC" w:rsidRPr="006B2792" w:rsidRDefault="00386DEC" w:rsidP="00A42A35">
            <w:pPr>
              <w:jc w:val="right"/>
            </w:pPr>
            <w:r w:rsidRPr="006B2792">
              <w:t>0.56 (0.30-1.04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1BD918A6" w14:textId="77777777" w:rsidR="00386DEC" w:rsidRPr="006B2792" w:rsidRDefault="00386DEC" w:rsidP="00A42A35">
            <w:pPr>
              <w:jc w:val="right"/>
            </w:pPr>
            <w:r w:rsidRPr="006B2792">
              <w:t>0.065</w:t>
            </w:r>
          </w:p>
        </w:tc>
      </w:tr>
      <w:tr w:rsidR="00386DEC" w:rsidRPr="006B2792" w14:paraId="7DB9AC57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18E2FCEA" w14:textId="77777777" w:rsidR="00386DEC" w:rsidRPr="006B2792" w:rsidRDefault="00386DEC" w:rsidP="00A42A35">
            <w:r w:rsidRPr="006B2792">
              <w:t xml:space="preserve">   Suburban (10-39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70D6A8F" w14:textId="77777777" w:rsidR="00386DEC" w:rsidRPr="006B2792" w:rsidRDefault="00386DEC" w:rsidP="00A42A35">
            <w:pPr>
              <w:jc w:val="right"/>
            </w:pPr>
            <w:r w:rsidRPr="006B2792">
              <w:t>0.47 (0.28-0.79)</w:t>
            </w:r>
          </w:p>
        </w:tc>
        <w:tc>
          <w:tcPr>
            <w:tcW w:w="1152" w:type="dxa"/>
          </w:tcPr>
          <w:p w14:paraId="38BDC9B7" w14:textId="77777777" w:rsidR="00386DEC" w:rsidRPr="006B2792" w:rsidRDefault="00386DEC" w:rsidP="00A42A35">
            <w:pPr>
              <w:jc w:val="right"/>
            </w:pPr>
            <w:r w:rsidRPr="006B2792">
              <w:t>0.004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3F03C2F" w14:textId="77777777" w:rsidR="00386DEC" w:rsidRPr="006B2792" w:rsidRDefault="00386DEC" w:rsidP="00A42A35">
            <w:pPr>
              <w:jc w:val="right"/>
            </w:pPr>
            <w:r w:rsidRPr="006B2792">
              <w:t>0.54 (0.30-0.98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1241B496" w14:textId="77777777" w:rsidR="00386DEC" w:rsidRPr="006B2792" w:rsidRDefault="00386DEC" w:rsidP="00A42A35">
            <w:pPr>
              <w:jc w:val="right"/>
            </w:pPr>
            <w:r w:rsidRPr="006B2792">
              <w:t>0.042</w:t>
            </w:r>
          </w:p>
        </w:tc>
      </w:tr>
      <w:tr w:rsidR="00386DEC" w:rsidRPr="006B2792" w14:paraId="55BA825A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57157B3E" w14:textId="77777777" w:rsidR="00386DEC" w:rsidRPr="006B2792" w:rsidRDefault="00386DEC" w:rsidP="00A42A35">
            <w:r w:rsidRPr="006B2792">
              <w:t xml:space="preserve">   Rural (40+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E25DA41" w14:textId="77777777" w:rsidR="00386DEC" w:rsidRPr="006B2792" w:rsidRDefault="00386DEC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</w:tcPr>
          <w:p w14:paraId="3D32DC8F" w14:textId="77777777" w:rsidR="00386DEC" w:rsidRPr="006B2792" w:rsidRDefault="00386DEC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34437FB" w14:textId="77777777" w:rsidR="00386DEC" w:rsidRPr="006B2792" w:rsidRDefault="00386DEC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4B2496D0" w14:textId="77777777" w:rsidR="00386DEC" w:rsidRPr="006B2792" w:rsidRDefault="00386DEC" w:rsidP="00A42A35">
            <w:pPr>
              <w:jc w:val="right"/>
            </w:pPr>
          </w:p>
        </w:tc>
      </w:tr>
      <w:tr w:rsidR="00386DEC" w:rsidRPr="006B2792" w14:paraId="367A5B58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6F2799E6" w14:textId="77777777" w:rsidR="00386DEC" w:rsidRPr="006B2792" w:rsidRDefault="00386DEC" w:rsidP="00A42A35">
            <w:r w:rsidRPr="006B2792">
              <w:t>Place of residence (LHIN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D47F946" w14:textId="77777777" w:rsidR="00386DEC" w:rsidRPr="006B2792" w:rsidRDefault="00386DEC" w:rsidP="00A42A35">
            <w:pPr>
              <w:jc w:val="right"/>
            </w:pPr>
          </w:p>
        </w:tc>
        <w:tc>
          <w:tcPr>
            <w:tcW w:w="1152" w:type="dxa"/>
          </w:tcPr>
          <w:p w14:paraId="2D32E1D9" w14:textId="77777777" w:rsidR="00386DEC" w:rsidRPr="006B2792" w:rsidRDefault="00386DEC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140F1F7F" w14:textId="77777777" w:rsidR="00386DEC" w:rsidRPr="006B2792" w:rsidRDefault="00386DEC" w:rsidP="00A42A35">
            <w:pPr>
              <w:jc w:val="right"/>
            </w:pP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23380090" w14:textId="77777777" w:rsidR="00386DEC" w:rsidRPr="006B2792" w:rsidRDefault="00386DEC" w:rsidP="00A42A35">
            <w:pPr>
              <w:jc w:val="right"/>
            </w:pPr>
          </w:p>
        </w:tc>
      </w:tr>
      <w:tr w:rsidR="00386DEC" w:rsidRPr="006B2792" w14:paraId="1832134A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0F0F204E" w14:textId="77777777" w:rsidR="00386DEC" w:rsidRPr="006B2792" w:rsidRDefault="00386DEC" w:rsidP="00A42A35">
            <w:r w:rsidRPr="006B2792">
              <w:t xml:space="preserve">   West (01-04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25701F0" w14:textId="77777777" w:rsidR="00386DEC" w:rsidRPr="006B2792" w:rsidRDefault="00386DEC" w:rsidP="00A42A35">
            <w:pPr>
              <w:jc w:val="right"/>
            </w:pPr>
            <w:r w:rsidRPr="006B2792">
              <w:t>0.83 (0.51-1.36)</w:t>
            </w:r>
          </w:p>
        </w:tc>
        <w:tc>
          <w:tcPr>
            <w:tcW w:w="1152" w:type="dxa"/>
          </w:tcPr>
          <w:p w14:paraId="6EF23777" w14:textId="77777777" w:rsidR="00386DEC" w:rsidRPr="006B2792" w:rsidRDefault="00386DEC" w:rsidP="00A42A35">
            <w:pPr>
              <w:jc w:val="right"/>
            </w:pPr>
            <w:r w:rsidRPr="006B2792">
              <w:t>0.462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D46C3EB" w14:textId="77777777" w:rsidR="00386DEC" w:rsidRPr="006B2792" w:rsidRDefault="00386DEC" w:rsidP="00A42A35">
            <w:pPr>
              <w:jc w:val="right"/>
            </w:pPr>
            <w:r w:rsidRPr="006B2792">
              <w:t>0.67 (0.38-1.16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7ED6F997" w14:textId="77777777" w:rsidR="00386DEC" w:rsidRPr="006B2792" w:rsidRDefault="00386DEC" w:rsidP="00A42A35">
            <w:pPr>
              <w:jc w:val="right"/>
            </w:pPr>
            <w:r w:rsidRPr="006B2792">
              <w:t>0.153</w:t>
            </w:r>
          </w:p>
        </w:tc>
      </w:tr>
      <w:tr w:rsidR="00386DEC" w:rsidRPr="006B2792" w14:paraId="6B3B1FCE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541AB40E" w14:textId="77777777" w:rsidR="00386DEC" w:rsidRPr="006B2792" w:rsidRDefault="00386DEC" w:rsidP="00A42A35">
            <w:r w:rsidRPr="006B2792">
              <w:t xml:space="preserve">   Central (05, 06, 08, 12), or Toronto (07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1F7A6371" w14:textId="77777777" w:rsidR="00386DEC" w:rsidRPr="006B2792" w:rsidRDefault="00386DEC" w:rsidP="00A42A35">
            <w:pPr>
              <w:jc w:val="right"/>
            </w:pPr>
            <w:r w:rsidRPr="006B2792">
              <w:t>1.23 (0.73-2.07)</w:t>
            </w:r>
          </w:p>
        </w:tc>
        <w:tc>
          <w:tcPr>
            <w:tcW w:w="1152" w:type="dxa"/>
          </w:tcPr>
          <w:p w14:paraId="35459E2C" w14:textId="77777777" w:rsidR="00386DEC" w:rsidRPr="006B2792" w:rsidRDefault="00386DEC" w:rsidP="00A42A35">
            <w:pPr>
              <w:jc w:val="right"/>
            </w:pPr>
            <w:r w:rsidRPr="006B2792">
              <w:t>0.435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4AD1D9B2" w14:textId="77777777" w:rsidR="00386DEC" w:rsidRPr="006B2792" w:rsidRDefault="00386DEC" w:rsidP="00A42A35">
            <w:pPr>
              <w:jc w:val="right"/>
            </w:pPr>
            <w:r w:rsidRPr="006B2792">
              <w:t>0.84 (0.45-1.56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6F996817" w14:textId="77777777" w:rsidR="00386DEC" w:rsidRPr="006B2792" w:rsidRDefault="00386DEC" w:rsidP="00A42A35">
            <w:pPr>
              <w:jc w:val="right"/>
            </w:pPr>
            <w:r w:rsidRPr="006B2792">
              <w:t>0.579</w:t>
            </w:r>
          </w:p>
        </w:tc>
      </w:tr>
      <w:tr w:rsidR="00386DEC" w:rsidRPr="006B2792" w14:paraId="748809E6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56401FF0" w14:textId="77777777" w:rsidR="00386DEC" w:rsidRPr="006B2792" w:rsidRDefault="00386DEC" w:rsidP="00A42A35">
            <w:r w:rsidRPr="006B2792">
              <w:t xml:space="preserve">   East (09-11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5162EFF" w14:textId="77777777" w:rsidR="00386DEC" w:rsidRPr="006B2792" w:rsidRDefault="00386DEC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</w:tcPr>
          <w:p w14:paraId="6F15F3A8" w14:textId="77777777" w:rsidR="00386DEC" w:rsidRPr="006B2792" w:rsidRDefault="00386DEC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8315A29" w14:textId="77777777" w:rsidR="00386DEC" w:rsidRPr="006B2792" w:rsidRDefault="00386DEC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585CA08C" w14:textId="77777777" w:rsidR="00386DEC" w:rsidRPr="006B2792" w:rsidRDefault="00386DEC" w:rsidP="00A42A35">
            <w:pPr>
              <w:jc w:val="right"/>
            </w:pPr>
          </w:p>
        </w:tc>
      </w:tr>
      <w:tr w:rsidR="00386DEC" w:rsidRPr="006B2792" w14:paraId="5F7BA0F4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21F0C41A" w14:textId="77777777" w:rsidR="00386DEC" w:rsidRPr="006B2792" w:rsidRDefault="00386DEC" w:rsidP="00A42A35">
            <w:r w:rsidRPr="006B2792">
              <w:t xml:space="preserve">   North (13-14)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2C9FE38D" w14:textId="77777777" w:rsidR="00386DEC" w:rsidRPr="006B2792" w:rsidRDefault="00386DEC" w:rsidP="00A42A35">
            <w:pPr>
              <w:jc w:val="right"/>
            </w:pPr>
            <w:r w:rsidRPr="006B2792">
              <w:t>1.54 (0.84-2.83)</w:t>
            </w:r>
          </w:p>
        </w:tc>
        <w:tc>
          <w:tcPr>
            <w:tcW w:w="1152" w:type="dxa"/>
          </w:tcPr>
          <w:p w14:paraId="0CE9645A" w14:textId="77777777" w:rsidR="00386DEC" w:rsidRPr="006B2792" w:rsidRDefault="00386DEC" w:rsidP="00A42A35">
            <w:pPr>
              <w:jc w:val="right"/>
            </w:pPr>
            <w:r w:rsidRPr="006B2792">
              <w:t>0.161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0BB9926" w14:textId="77777777" w:rsidR="00386DEC" w:rsidRPr="006B2792" w:rsidRDefault="00386DEC" w:rsidP="00A42A35">
            <w:pPr>
              <w:jc w:val="right"/>
            </w:pPr>
            <w:r w:rsidRPr="006B2792">
              <w:t>1.13 (0.57-2.24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67EF3971" w14:textId="77777777" w:rsidR="00386DEC" w:rsidRPr="006B2792" w:rsidRDefault="00386DEC" w:rsidP="00A42A35">
            <w:pPr>
              <w:jc w:val="right"/>
            </w:pPr>
            <w:r w:rsidRPr="006B2792">
              <w:t>0.735</w:t>
            </w:r>
          </w:p>
        </w:tc>
      </w:tr>
      <w:tr w:rsidR="00386DEC" w:rsidRPr="006B2792" w14:paraId="6E8EDBF2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24DAA8FA" w14:textId="77777777" w:rsidR="00386DEC" w:rsidRPr="006B2792" w:rsidRDefault="00386DEC" w:rsidP="00A42A35">
            <w:r w:rsidRPr="006B2792">
              <w:t>Elixhauser comorbidity index</w:t>
            </w:r>
            <w:r w:rsidRPr="006B2792">
              <w:rPr>
                <w:vertAlign w:val="superscript"/>
              </w:rPr>
              <w:t>2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3914DB8" w14:textId="77777777" w:rsidR="00386DEC" w:rsidRPr="006B2792" w:rsidRDefault="00386DEC" w:rsidP="00A42A35">
            <w:pPr>
              <w:jc w:val="right"/>
            </w:pPr>
          </w:p>
        </w:tc>
        <w:tc>
          <w:tcPr>
            <w:tcW w:w="1152" w:type="dxa"/>
          </w:tcPr>
          <w:p w14:paraId="285F6FF3" w14:textId="77777777" w:rsidR="00386DEC" w:rsidRPr="006B2792" w:rsidRDefault="00386DEC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0568A87" w14:textId="77777777" w:rsidR="00386DEC" w:rsidRPr="006B2792" w:rsidRDefault="00386DEC" w:rsidP="00A42A35">
            <w:pPr>
              <w:jc w:val="right"/>
            </w:pP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430D414C" w14:textId="77777777" w:rsidR="00386DEC" w:rsidRPr="006B2792" w:rsidRDefault="00386DEC" w:rsidP="00A42A35">
            <w:pPr>
              <w:jc w:val="right"/>
            </w:pPr>
          </w:p>
        </w:tc>
      </w:tr>
      <w:tr w:rsidR="00386DEC" w:rsidRPr="006B2792" w14:paraId="47763965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7998BCDC" w14:textId="77777777" w:rsidR="00386DEC" w:rsidRPr="006B2792" w:rsidRDefault="00386DEC" w:rsidP="00A42A35">
            <w:r w:rsidRPr="006B2792">
              <w:t xml:space="preserve">   0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3923E21" w14:textId="77777777" w:rsidR="00386DEC" w:rsidRPr="006B2792" w:rsidRDefault="00386DEC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</w:tcPr>
          <w:p w14:paraId="4C665BB8" w14:textId="77777777" w:rsidR="00386DEC" w:rsidRPr="006B2792" w:rsidRDefault="00386DEC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DD972B2" w14:textId="77777777" w:rsidR="00386DEC" w:rsidRPr="006B2792" w:rsidRDefault="00386DEC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6A11C9C3" w14:textId="77777777" w:rsidR="00386DEC" w:rsidRPr="006B2792" w:rsidRDefault="00386DEC" w:rsidP="00A42A35">
            <w:pPr>
              <w:jc w:val="right"/>
            </w:pPr>
          </w:p>
        </w:tc>
      </w:tr>
      <w:tr w:rsidR="00386DEC" w:rsidRPr="006B2792" w14:paraId="697B5D9D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1D84C5B0" w14:textId="77777777" w:rsidR="00386DEC" w:rsidRPr="006B2792" w:rsidRDefault="00386DEC" w:rsidP="00A42A35">
            <w:r w:rsidRPr="006B2792">
              <w:t xml:space="preserve">   1-2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9A0BD4B" w14:textId="77777777" w:rsidR="00386DEC" w:rsidRPr="006B2792" w:rsidRDefault="00386DEC" w:rsidP="00A42A35">
            <w:pPr>
              <w:jc w:val="right"/>
            </w:pPr>
            <w:r w:rsidRPr="006B2792">
              <w:t>1.47 (0.93-2.33)</w:t>
            </w:r>
          </w:p>
        </w:tc>
        <w:tc>
          <w:tcPr>
            <w:tcW w:w="1152" w:type="dxa"/>
          </w:tcPr>
          <w:p w14:paraId="768A9D3E" w14:textId="77777777" w:rsidR="00386DEC" w:rsidRPr="006B2792" w:rsidRDefault="00386DEC" w:rsidP="00A42A35">
            <w:pPr>
              <w:jc w:val="right"/>
            </w:pPr>
            <w:r w:rsidRPr="006B2792">
              <w:t>0.096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EBF39CD" w14:textId="77777777" w:rsidR="00386DEC" w:rsidRPr="006B2792" w:rsidRDefault="00386DEC" w:rsidP="00A42A35">
            <w:pPr>
              <w:jc w:val="right"/>
            </w:pPr>
            <w:r w:rsidRPr="006B2792">
              <w:t>1.38 (0.88-2.17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49194510" w14:textId="77777777" w:rsidR="00386DEC" w:rsidRPr="006B2792" w:rsidRDefault="00386DEC" w:rsidP="00A42A35">
            <w:pPr>
              <w:jc w:val="right"/>
            </w:pPr>
            <w:r w:rsidRPr="006B2792">
              <w:t>0.163</w:t>
            </w:r>
          </w:p>
        </w:tc>
      </w:tr>
      <w:tr w:rsidR="00386DEC" w:rsidRPr="006B2792" w14:paraId="522E7346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3CC331F8" w14:textId="77777777" w:rsidR="00386DEC" w:rsidRPr="006B2792" w:rsidRDefault="00386DEC" w:rsidP="00A42A35">
            <w:r w:rsidRPr="006B2792">
              <w:t xml:space="preserve">   3+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2760BA15" w14:textId="77777777" w:rsidR="00386DEC" w:rsidRPr="006B2792" w:rsidRDefault="00386DEC" w:rsidP="00A42A35">
            <w:pPr>
              <w:jc w:val="right"/>
            </w:pPr>
            <w:r w:rsidRPr="006B2792">
              <w:t>1.83 (1.03-3.26)</w:t>
            </w:r>
          </w:p>
        </w:tc>
        <w:tc>
          <w:tcPr>
            <w:tcW w:w="1152" w:type="dxa"/>
          </w:tcPr>
          <w:p w14:paraId="44CF79F1" w14:textId="77777777" w:rsidR="00386DEC" w:rsidRPr="006B2792" w:rsidRDefault="00386DEC" w:rsidP="00A42A35">
            <w:pPr>
              <w:jc w:val="right"/>
            </w:pPr>
            <w:r w:rsidRPr="006B2792">
              <w:t>0.040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685E2DF" w14:textId="77777777" w:rsidR="00386DEC" w:rsidRPr="006B2792" w:rsidRDefault="00386DEC" w:rsidP="00A42A35">
            <w:pPr>
              <w:jc w:val="right"/>
            </w:pPr>
            <w:r w:rsidRPr="006B2792">
              <w:t>2.01 (1.09-3.71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395D7A6D" w14:textId="77777777" w:rsidR="00386DEC" w:rsidRPr="006B2792" w:rsidRDefault="00386DEC" w:rsidP="00A42A35">
            <w:pPr>
              <w:jc w:val="right"/>
            </w:pPr>
            <w:r w:rsidRPr="006B2792">
              <w:t>0.025</w:t>
            </w:r>
          </w:p>
        </w:tc>
      </w:tr>
      <w:tr w:rsidR="00386DEC" w:rsidRPr="006B2792" w14:paraId="1C66CF11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5B092FCD" w14:textId="77777777" w:rsidR="00386DEC" w:rsidRPr="006B2792" w:rsidRDefault="00386DEC" w:rsidP="00A42A35">
            <w:r w:rsidRPr="006B2792">
              <w:t>Physician specialty billing biopsy claims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0A7BB07B" w14:textId="77777777" w:rsidR="00386DEC" w:rsidRPr="006B2792" w:rsidRDefault="00386DEC" w:rsidP="00A42A35">
            <w:pPr>
              <w:jc w:val="right"/>
            </w:pPr>
          </w:p>
        </w:tc>
        <w:tc>
          <w:tcPr>
            <w:tcW w:w="1152" w:type="dxa"/>
          </w:tcPr>
          <w:p w14:paraId="462E0C77" w14:textId="77777777" w:rsidR="00386DEC" w:rsidRPr="006B2792" w:rsidRDefault="00386DEC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FA10A64" w14:textId="77777777" w:rsidR="00386DEC" w:rsidRPr="006B2792" w:rsidRDefault="00386DEC" w:rsidP="00A42A35">
            <w:pPr>
              <w:jc w:val="right"/>
            </w:pP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1018A461" w14:textId="77777777" w:rsidR="00386DEC" w:rsidRPr="006B2792" w:rsidRDefault="00386DEC" w:rsidP="00A42A35">
            <w:pPr>
              <w:jc w:val="right"/>
            </w:pPr>
          </w:p>
        </w:tc>
      </w:tr>
      <w:tr w:rsidR="00386DEC" w:rsidRPr="006B2792" w14:paraId="2ABC96B8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2F229100" w14:textId="77777777" w:rsidR="00386DEC" w:rsidRPr="006B2792" w:rsidRDefault="00386DEC" w:rsidP="00A42A35">
            <w:r w:rsidRPr="006B2792">
              <w:t xml:space="preserve">   Dermatology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5C216DF6" w14:textId="77777777" w:rsidR="00386DEC" w:rsidRPr="006B2792" w:rsidRDefault="00386DEC" w:rsidP="00A42A35">
            <w:pPr>
              <w:jc w:val="right"/>
            </w:pPr>
            <w:r w:rsidRPr="006B2792">
              <w:t>0.45 (0.26-0.79)</w:t>
            </w:r>
          </w:p>
        </w:tc>
        <w:tc>
          <w:tcPr>
            <w:tcW w:w="1152" w:type="dxa"/>
          </w:tcPr>
          <w:p w14:paraId="098462B8" w14:textId="77777777" w:rsidR="00386DEC" w:rsidRPr="006B2792" w:rsidRDefault="00386DEC" w:rsidP="00A42A35">
            <w:pPr>
              <w:jc w:val="right"/>
            </w:pPr>
            <w:r w:rsidRPr="006B2792">
              <w:t>0.005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36CBD2FC" w14:textId="77777777" w:rsidR="00386DEC" w:rsidRPr="006B2792" w:rsidRDefault="00386DEC" w:rsidP="00A42A35">
            <w:pPr>
              <w:jc w:val="right"/>
            </w:pPr>
            <w:r w:rsidRPr="006B2792">
              <w:t>0.52 (0.30-0.92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4469D27B" w14:textId="77777777" w:rsidR="00386DEC" w:rsidRPr="006B2792" w:rsidRDefault="00386DEC" w:rsidP="00A42A35">
            <w:pPr>
              <w:jc w:val="right"/>
            </w:pPr>
            <w:r w:rsidRPr="006B2792">
              <w:t>0.024</w:t>
            </w:r>
          </w:p>
        </w:tc>
      </w:tr>
      <w:tr w:rsidR="00386DEC" w:rsidRPr="006B2792" w14:paraId="63724021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1FEEE91D" w14:textId="77777777" w:rsidR="00386DEC" w:rsidRPr="006B2792" w:rsidRDefault="00386DEC" w:rsidP="00A42A35">
            <w:r w:rsidRPr="006B2792">
              <w:t xml:space="preserve">   GP/FP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2B71AFF7" w14:textId="77777777" w:rsidR="00386DEC" w:rsidRPr="006B2792" w:rsidRDefault="00386DEC" w:rsidP="00A42A35">
            <w:pPr>
              <w:jc w:val="right"/>
            </w:pPr>
            <w:r w:rsidRPr="006B2792">
              <w:t>0.35 (0.18-0.67)</w:t>
            </w:r>
          </w:p>
        </w:tc>
        <w:tc>
          <w:tcPr>
            <w:tcW w:w="1152" w:type="dxa"/>
          </w:tcPr>
          <w:p w14:paraId="43785393" w14:textId="77777777" w:rsidR="00386DEC" w:rsidRPr="006B2792" w:rsidRDefault="00386DEC" w:rsidP="00A42A35">
            <w:pPr>
              <w:jc w:val="right"/>
            </w:pPr>
            <w:r w:rsidRPr="006B2792">
              <w:t>0.002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7A2AF4C2" w14:textId="77777777" w:rsidR="00386DEC" w:rsidRPr="006B2792" w:rsidRDefault="00386DEC" w:rsidP="00A42A35">
            <w:pPr>
              <w:jc w:val="right"/>
            </w:pPr>
            <w:r w:rsidRPr="006B2792">
              <w:t>0.36 (0.17-0.73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5CFCA5D2" w14:textId="77777777" w:rsidR="00386DEC" w:rsidRPr="006B2792" w:rsidRDefault="00386DEC" w:rsidP="00A42A35">
            <w:pPr>
              <w:jc w:val="right"/>
            </w:pPr>
            <w:r w:rsidRPr="006B2792">
              <w:t>0.005</w:t>
            </w:r>
          </w:p>
        </w:tc>
      </w:tr>
      <w:tr w:rsidR="00386DEC" w:rsidRPr="006B2792" w14:paraId="296D604B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31131FD6" w14:textId="77777777" w:rsidR="00386DEC" w:rsidRPr="006B2792" w:rsidRDefault="00386DEC" w:rsidP="00A42A35">
            <w:r w:rsidRPr="006B2792">
              <w:t xml:space="preserve">   General surgery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45B91328" w14:textId="77777777" w:rsidR="00386DEC" w:rsidRPr="006B2792" w:rsidRDefault="00386DEC" w:rsidP="00A42A35">
            <w:pPr>
              <w:jc w:val="right"/>
            </w:pPr>
            <w:r w:rsidRPr="006B2792">
              <w:t>0.38 (0.20-0.71)</w:t>
            </w:r>
          </w:p>
        </w:tc>
        <w:tc>
          <w:tcPr>
            <w:tcW w:w="1152" w:type="dxa"/>
          </w:tcPr>
          <w:p w14:paraId="6820CB22" w14:textId="77777777" w:rsidR="00386DEC" w:rsidRPr="006B2792" w:rsidRDefault="00386DEC" w:rsidP="00A42A35">
            <w:pPr>
              <w:jc w:val="right"/>
            </w:pPr>
            <w:r w:rsidRPr="006B2792">
              <w:t>0.003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4D1DBCE1" w14:textId="77777777" w:rsidR="00386DEC" w:rsidRPr="006B2792" w:rsidRDefault="00386DEC" w:rsidP="00A42A35">
            <w:pPr>
              <w:jc w:val="right"/>
            </w:pPr>
            <w:r w:rsidRPr="006B2792">
              <w:t>0.52 (0.26-1.03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08E3E24D" w14:textId="77777777" w:rsidR="00386DEC" w:rsidRPr="006B2792" w:rsidRDefault="00386DEC" w:rsidP="00A42A35">
            <w:pPr>
              <w:jc w:val="right"/>
            </w:pPr>
            <w:r w:rsidRPr="006B2792">
              <w:t>0.062</w:t>
            </w:r>
          </w:p>
        </w:tc>
      </w:tr>
      <w:tr w:rsidR="00386DEC" w:rsidRPr="006B2792" w14:paraId="5CDD94B3" w14:textId="77777777" w:rsidTr="00A42A35"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</w:tcPr>
          <w:p w14:paraId="6413D930" w14:textId="77777777" w:rsidR="00386DEC" w:rsidRPr="006B2792" w:rsidRDefault="00386DEC" w:rsidP="00A42A35">
            <w:r w:rsidRPr="006B2792">
              <w:t xml:space="preserve">   Plastic surgery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87FEC43" w14:textId="77777777" w:rsidR="00386DEC" w:rsidRPr="006B2792" w:rsidRDefault="00386DEC" w:rsidP="00A42A35">
            <w:pPr>
              <w:jc w:val="right"/>
            </w:pPr>
            <w:r w:rsidRPr="006B2792">
              <w:t>0.63 (0.33-1.19)</w:t>
            </w:r>
          </w:p>
        </w:tc>
        <w:tc>
          <w:tcPr>
            <w:tcW w:w="1152" w:type="dxa"/>
          </w:tcPr>
          <w:p w14:paraId="0E97C0C7" w14:textId="77777777" w:rsidR="00386DEC" w:rsidRPr="006B2792" w:rsidRDefault="00386DEC" w:rsidP="00A42A35">
            <w:pPr>
              <w:jc w:val="right"/>
            </w:pPr>
            <w:r w:rsidRPr="006B2792">
              <w:t>0.153</w:t>
            </w:r>
          </w:p>
        </w:tc>
        <w:tc>
          <w:tcPr>
            <w:tcW w:w="1872" w:type="dxa"/>
            <w:tcBorders>
              <w:left w:val="single" w:sz="4" w:space="0" w:color="auto"/>
            </w:tcBorders>
          </w:tcPr>
          <w:p w14:paraId="6ECB3E20" w14:textId="77777777" w:rsidR="00386DEC" w:rsidRPr="006B2792" w:rsidRDefault="00386DEC" w:rsidP="00A42A35">
            <w:pPr>
              <w:jc w:val="right"/>
            </w:pPr>
            <w:r w:rsidRPr="006B2792">
              <w:t>0.75 (0.40-1.43)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14:paraId="061B356F" w14:textId="77777777" w:rsidR="00386DEC" w:rsidRPr="006B2792" w:rsidRDefault="00386DEC" w:rsidP="00A42A35">
            <w:pPr>
              <w:jc w:val="right"/>
            </w:pPr>
            <w:r w:rsidRPr="006B2792">
              <w:t>0.382</w:t>
            </w:r>
          </w:p>
        </w:tc>
      </w:tr>
      <w:tr w:rsidR="00386DEC" w:rsidRPr="006B2792" w14:paraId="06394DF2" w14:textId="77777777" w:rsidTr="00A42A35">
        <w:tc>
          <w:tcPr>
            <w:tcW w:w="40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E8BC4" w14:textId="77777777" w:rsidR="00386DEC" w:rsidRPr="006B2792" w:rsidRDefault="00386DEC" w:rsidP="00A42A35">
            <w:r w:rsidRPr="006B2792">
              <w:t xml:space="preserve">   Otolaryngology, or other</w:t>
            </w:r>
          </w:p>
        </w:tc>
        <w:tc>
          <w:tcPr>
            <w:tcW w:w="1872" w:type="dxa"/>
            <w:tcBorders>
              <w:left w:val="single" w:sz="4" w:space="0" w:color="auto"/>
              <w:bottom w:val="single" w:sz="4" w:space="0" w:color="auto"/>
            </w:tcBorders>
          </w:tcPr>
          <w:p w14:paraId="4C64B7E4" w14:textId="77777777" w:rsidR="00386DEC" w:rsidRPr="006B2792" w:rsidRDefault="00386DEC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EEF8FED" w14:textId="77777777" w:rsidR="00386DEC" w:rsidRPr="006B2792" w:rsidRDefault="00386DEC" w:rsidP="00A42A35">
            <w:pPr>
              <w:jc w:val="right"/>
            </w:pPr>
          </w:p>
        </w:tc>
        <w:tc>
          <w:tcPr>
            <w:tcW w:w="1872" w:type="dxa"/>
            <w:tcBorders>
              <w:left w:val="single" w:sz="4" w:space="0" w:color="auto"/>
              <w:bottom w:val="single" w:sz="4" w:space="0" w:color="auto"/>
            </w:tcBorders>
          </w:tcPr>
          <w:p w14:paraId="577158BA" w14:textId="77777777" w:rsidR="00386DEC" w:rsidRPr="006B2792" w:rsidRDefault="00386DEC" w:rsidP="00A42A35">
            <w:pPr>
              <w:jc w:val="right"/>
            </w:pPr>
            <w:r w:rsidRPr="006B2792">
              <w:t>Reference</w:t>
            </w:r>
          </w:p>
        </w:tc>
        <w:tc>
          <w:tcPr>
            <w:tcW w:w="1152" w:type="dxa"/>
            <w:tcBorders>
              <w:bottom w:val="single" w:sz="4" w:space="0" w:color="auto"/>
              <w:right w:val="single" w:sz="4" w:space="0" w:color="auto"/>
            </w:tcBorders>
          </w:tcPr>
          <w:p w14:paraId="3265CB69" w14:textId="77777777" w:rsidR="00386DEC" w:rsidRPr="006B2792" w:rsidRDefault="00386DEC" w:rsidP="00A42A35">
            <w:pPr>
              <w:jc w:val="right"/>
            </w:pPr>
          </w:p>
        </w:tc>
      </w:tr>
    </w:tbl>
    <w:p w14:paraId="5F6FE560" w14:textId="77777777" w:rsidR="00386DEC" w:rsidRPr="006A124B" w:rsidRDefault="00386DEC" w:rsidP="00386DEC">
      <w:pPr>
        <w:rPr>
          <w:b/>
          <w:bCs/>
        </w:rPr>
      </w:pPr>
      <w:r w:rsidRPr="006A124B">
        <w:rPr>
          <w:b/>
          <w:bCs/>
        </w:rPr>
        <w:t xml:space="preserve">Abbreviations: </w:t>
      </w:r>
    </w:p>
    <w:p w14:paraId="62BF7102" w14:textId="77777777" w:rsidR="00386DEC" w:rsidRPr="006A124B" w:rsidRDefault="00386DEC" w:rsidP="00386DEC">
      <w:r w:rsidRPr="006A124B">
        <w:t>RR: relative risk, CI: confidence interval, LHIN: Local Health Integration Network, GP/FP: general practitioner/family practitioner</w:t>
      </w:r>
      <w:r>
        <w:t>.</w:t>
      </w:r>
    </w:p>
    <w:p w14:paraId="655F5176" w14:textId="77777777" w:rsidR="00386DEC" w:rsidRPr="006A124B" w:rsidRDefault="00386DEC" w:rsidP="00386DEC">
      <w:pPr>
        <w:rPr>
          <w:b/>
          <w:bCs/>
        </w:rPr>
      </w:pPr>
      <w:r w:rsidRPr="006A124B">
        <w:rPr>
          <w:b/>
          <w:bCs/>
        </w:rPr>
        <w:t xml:space="preserve">Notes: </w:t>
      </w:r>
    </w:p>
    <w:p w14:paraId="14C4FFC0" w14:textId="77777777" w:rsidR="00386DEC" w:rsidRPr="006A124B" w:rsidRDefault="00386DEC" w:rsidP="00386DEC">
      <w:r w:rsidRPr="006A124B">
        <w:t>1. The full adjusted model contains all variables in the unadjusted analyses</w:t>
      </w:r>
      <w:r>
        <w:t>.</w:t>
      </w:r>
    </w:p>
    <w:p w14:paraId="64942118" w14:textId="77777777" w:rsidR="00386DEC" w:rsidRPr="006A124B" w:rsidRDefault="00386DEC" w:rsidP="00386DEC">
      <w:r w:rsidRPr="006A124B">
        <w:t>2. Diagnostic codes for cancer metastasis or solid tumor without metastasis were excluded from the comorbidity score</w:t>
      </w:r>
      <w:r>
        <w:t>.</w:t>
      </w:r>
    </w:p>
    <w:p w14:paraId="21C68657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DEC"/>
    <w:rsid w:val="00032B98"/>
    <w:rsid w:val="00386DEC"/>
    <w:rsid w:val="005369B9"/>
    <w:rsid w:val="008309C3"/>
    <w:rsid w:val="00FE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D75E9"/>
  <w15:chartTrackingRefBased/>
  <w15:docId w15:val="{7C197BB9-048B-4967-A653-DA9C3A6F8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DEC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86DEC"/>
    <w:pPr>
      <w:spacing w:line="240" w:lineRule="auto"/>
    </w:pPr>
    <w:rPr>
      <w:rFonts w:ascii="Calibri" w:hAnsi="Calibri" w:cs="Calibri"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386DEC"/>
    <w:rPr>
      <w:rFonts w:ascii="Calibri" w:hAnsi="Calibri" w:cs="Calibri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9</cp:lastModifiedBy>
  <cp:revision>2</cp:revision>
  <dcterms:created xsi:type="dcterms:W3CDTF">2021-03-20T04:33:00Z</dcterms:created>
  <dcterms:modified xsi:type="dcterms:W3CDTF">2021-03-23T10:32:00Z</dcterms:modified>
</cp:coreProperties>
</file>